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The primer sequences used for q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72"/>
        <w:gridCol w:w="6724"/>
      </w:tblGrid>
      <w:tr>
        <w:trPr/>
        <w:tc>
          <w:tcPr>
            <w:tcW w:w="17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6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 (5′-3′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TNPO3</w:t>
            </w:r>
          </w:p>
        </w:tc>
        <w:tc>
          <w:tcPr>
            <w:tcW w:w="69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GTTCCTTACGAATTGGAGCT-3′ (Forwar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CTGTGCAGCAAAATAGCATG-3′ (Reverse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O3</w:t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GAGATCTCAGACCAGTTGTTA-3′ (Forwar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GACAAGTCTTTCAAGTTCTGG-3′ (Reverse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8-5p</w:t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TCAACTGGTGTCGTGGAGTCGGCAATTCAGTTGAGCCCTCCAC-3′ (Forwar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9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CACTCCAGCTGGGCATCCCTTGCATGGTGG-3′ (Reverse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99a-5p</w:t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CCCAGTGTTCAGACT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 (Forwar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CAGGGTCCGAGGTATT-3′ (Reverse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99b-5p</w:t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CCGAGCCCAGTGTTTAGACT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 (Forwar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TCGTATCCAGTGCAGGGTCCGAGGTATTCGCACTGGATACGAC GAACAG-3′ (Reverse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552-3p</w:t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GTGACTGGTTAGACAAGTC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 (Forwar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TGTCGTGGAGTCGGCAATTG-3′ (Reverse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A3</w:t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GGACACCTATGAAGACCA -3′ (Forwar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TGGAGGGGAACTCAGTCT-3′ (Reverse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PDH</w:t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TCCCATCACCATCTTCCA-3′ (Forwar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ATCACGCCACAGTTTCC-3′ (Reverse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6</w:t>
            </w:r>
          </w:p>
        </w:tc>
        <w:tc>
          <w:tcPr>
            <w:tcW w:w="699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TTGGAACGATACAGAGAAGATT3′ (Forward)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GAACGCTTCACGAATTTG-3′ (Reverse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PDH, glyceraldehyde-3-phosphate dehydrogen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1:41:00Z</dcterms:created>
  <dc:creator>ASUS</dc:creator>
  <dc:description/>
  <cp:keywords/>
  <dc:language>en-US</dc:language>
  <cp:lastModifiedBy>ASUS</cp:lastModifiedBy>
  <dcterms:modified xsi:type="dcterms:W3CDTF">2025-06-20T07:18:00Z</dcterms:modified>
  <cp:revision>23</cp:revision>
  <dc:subject/>
  <dc:title/>
</cp:coreProperties>
</file>